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7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1"/>
        <w:gridCol w:w="2207"/>
        <w:gridCol w:w="2207"/>
      </w:tblGrid>
      <w:tr>
        <w:trPr>
          <w:trHeight w:val="278" w:hRule="atLeast"/>
        </w:trPr>
        <w:tc>
          <w:tcPr>
            <w:tcW w:w="871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able S1. The VIF of baseline characteristics p&lt;0.001</w:t>
            </w:r>
          </w:p>
        </w:tc>
      </w:tr>
      <w:tr>
        <w:trPr>
          <w:trHeight w:val="278" w:hRule="atLeast"/>
        </w:trPr>
        <w:tc>
          <w:tcPr>
            <w:tcW w:w="4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IF</w:t>
            </w:r>
          </w:p>
        </w:tc>
      </w:tr>
      <w:tr>
        <w:trPr>
          <w:trHeight w:val="278" w:hRule="atLeast"/>
        </w:trPr>
        <w:tc>
          <w:tcPr>
            <w:tcW w:w="4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236</w:t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104</w:t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Baseline NIHSS 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101</w:t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Baseline ASPECTS 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050</w:t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BP 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989</w:t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DBP 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888</w:t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erum glucose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504</w:t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ascular risk factor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ypertension 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183</w:t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Diabetes mellitus 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502</w:t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bookmarkStart w:id="0" w:name="_Hlk115724360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uncture to recanalization Time</w:t>
            </w:r>
            <w:bookmarkEnd w:id="0"/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145</w:t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otal passes 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103</w:t>
            </w:r>
          </w:p>
        </w:tc>
      </w:tr>
      <w:tr>
        <w:trPr>
          <w:trHeight w:val="278" w:hRule="atLeast"/>
        </w:trPr>
        <w:tc>
          <w:tcPr>
            <w:tcW w:w="4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TICI score 2b to 3  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1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1"/>
        <w:gridCol w:w="2207"/>
        <w:gridCol w:w="2139"/>
        <w:gridCol w:w="68"/>
        <w:gridCol w:w="836"/>
      </w:tblGrid>
      <w:tr>
        <w:trPr>
          <w:trHeight w:val="278" w:hRule="atLeast"/>
        </w:trPr>
        <w:tc>
          <w:tcPr>
            <w:tcW w:w="9551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2. Baseline characteristics of patients with and without sICH</w:t>
            </w:r>
          </w:p>
        </w:tc>
      </w:tr>
      <w:tr>
        <w:trPr>
          <w:trHeight w:val="278" w:hRule="atLeast"/>
        </w:trPr>
        <w:tc>
          <w:tcPr>
            <w:tcW w:w="4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With sICH</w:t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Without sICH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 value</w:t>
            </w:r>
          </w:p>
        </w:tc>
      </w:tr>
      <w:tr>
        <w:trPr>
          <w:trHeight w:val="278" w:hRule="atLeast"/>
        </w:trPr>
        <w:tc>
          <w:tcPr>
            <w:tcW w:w="4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o. of patients</w:t>
            </w:r>
          </w:p>
        </w:tc>
        <w:tc>
          <w:tcPr>
            <w:tcW w:w="2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2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71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Age, median (IQR), y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1.0 [64.0, 74.0]</w:t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7.0 [56.0, 74.0]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.046</w:t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987</w:t>
            </w:r>
          </w:p>
        </w:tc>
      </w:tr>
      <w:tr>
        <w:trPr>
          <w:trHeight w:val="30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Female, no. (%) 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1 (42.9)</w:t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96 (41.6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Male, no. (%)  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8 (57.1)</w:t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75 (58.4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Baseline NIHSS, median (IQR) 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.0 [12.0, 20.0]</w:t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5.0 [11.5, 19.0]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47</w:t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Baseline ASPECTS, median (IQR) 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.0 [6.0, 8.0]</w:t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.0 [7.0, 9.0]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</w:t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SBP, mean (SD), mm Hg 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48.4 (27.3)</w:t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46.1 (24.1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528</w:t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DBP, median (IQR), mm Hg 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4.0 [75.0, 92.0]</w:t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3.0 [75.0, 94.0]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918</w:t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bookmarkStart w:id="1" w:name="_Hlk115467055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erum glucose</w:t>
            </w:r>
            <w:bookmarkEnd w:id="1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, median (IQR), </w:t>
            </w:r>
            <w:bookmarkStart w:id="2" w:name="_Hlk115376506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mol/L</w:t>
            </w:r>
            <w:bookmarkEnd w:id="2"/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.4 [6.2, 10.6]</w:t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.9 [5.7, 8.5]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7</w:t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bookmarkStart w:id="3" w:name="_Hlk115467172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latelet count</w:t>
            </w:r>
            <w:bookmarkEnd w:id="3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, median (IQR),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^9/L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62.0 [137.0, 206.0]</w:t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1.0 [160.0, 240.2]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.001</w:t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Vascular risk factor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Coronary heart disease, no. (%)  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 (12.2)</w:t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8 (14.4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839</w:t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Atrial fibrillation, no. (%)  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1 (42.9)</w:t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49 (31.6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.152</w:t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Hypertension, no. (%) 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5 (51.0)</w:t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61 (55.4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.662</w:t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Hyperlipidemia, no. (%)  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 (10.2)</w:t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8 (16.6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.341</w:t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Diabetes mellitus, no. (%) 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3 (26.5)</w:t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1 (21.4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.524</w:t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Ischemic stroke, no. (%)  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 (12.2)</w:t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1 (15.1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.749</w:t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Smoking, no. (%)  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 (16.3)</w:t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07 (22.7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.398</w:t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Prestroke mRS score, no. (%)  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984</w:t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6 (93.9)</w:t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38 (93.0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 (4.1)</w:t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0 (4.2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 (2.0)</w:t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 (2.5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 (0.2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Stroke etiology, no. (%)  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.182</w:t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AA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 (36.7)</w:t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32 (49.3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E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6 (53.1)</w:t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7 (39.7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Other causes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 (10.2)</w:t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2 (11.0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Occlusion sites, no. (%)  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Intracranial ICA 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9 (38.8)</w:t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5 (18.0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1 middle cerebral artery segment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4 (49.0)</w:t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27 (69.4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75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2 middle cerebral artery segment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 (12.2)</w:t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9 (12.5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55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Onset-Puncture Time, min, median (IQR)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00.0 [267.0, 655.0]</w:t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20.0 [280.0, 645.0]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877</w:t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uncture-recanalization Time, min, median (IQR)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5.0 [45.0, 115.0]</w:t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8.0 [41.0, 105.0]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506</w:t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Total passes, median (IQR) 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0 [1.0, 3.0]</w:t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0 [1.0, 2.0]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63</w:t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 xml:space="preserve">mTICI score, no. (%)  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43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-2a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 (12.2)</w:t>
            </w:r>
          </w:p>
        </w:tc>
        <w:tc>
          <w:tcPr>
            <w:tcW w:w="220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2 (6.8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268</w:t>
            </w:r>
          </w:p>
        </w:tc>
      </w:tr>
      <w:tr>
        <w:trPr>
          <w:trHeight w:val="278" w:hRule="atLeast"/>
        </w:trPr>
        <w:tc>
          <w:tcPr>
            <w:tcW w:w="4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b-3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3 (87.8)</w:t>
            </w:r>
          </w:p>
        </w:tc>
        <w:tc>
          <w:tcPr>
            <w:tcW w:w="22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39 (93.2)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HTML">
    <w:name w:val="HTML 预设格式 字符"/>
    <w:qFormat/>
    <w:rPr>
      <w:rFonts w:ascii="Courier New" w:hAnsi="Courier New" w:cs="Courier New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1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30T11:38:00Z</dcterms:created>
  <dc:creator>远方</dc:creator>
  <dc:description/>
  <cp:keywords/>
  <dc:language>en-US</dc:language>
  <cp:lastModifiedBy>流 向</cp:lastModifiedBy>
  <dcterms:modified xsi:type="dcterms:W3CDTF">2023-06-19T14:19:00Z</dcterms:modified>
  <cp:revision>8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a7f42717d11914c544f3d28d62e782c511bf62e66d1dcfb94f599e9798833d</vt:lpwstr>
  </property>
  <property fmtid="{D5CDD505-2E9C-101B-9397-08002B2CF9AE}" pid="3" name="KSOProductBuildVer">
    <vt:lpwstr>2052-9.1.0.3914</vt:lpwstr>
  </property>
</Properties>
</file>